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1313B" w14:textId="00F5196C" w:rsidR="00DA5147" w:rsidRDefault="008F4F5B">
      <w:r>
        <w:t xml:space="preserve">Supplementary data </w:t>
      </w:r>
      <w:r w:rsidR="00DA5147">
        <w:t>2</w:t>
      </w:r>
      <w:r w:rsidR="00FF4838">
        <w:t xml:space="preserve"> - </w:t>
      </w:r>
      <w:r w:rsidR="00FF4838">
        <w:rPr>
          <w:rStyle w:val="normaltextrun"/>
          <w:rFonts w:ascii="Calibri" w:hAnsi="Calibri" w:cs="Calibri"/>
          <w:sz w:val="20"/>
          <w:szCs w:val="20"/>
        </w:rPr>
        <w:t xml:space="preserve">Critical appraisal using the CASP checklist for qualitative </w:t>
      </w:r>
      <w:proofErr w:type="gramStart"/>
      <w:r w:rsidR="00FF4838">
        <w:rPr>
          <w:rStyle w:val="normaltextrun"/>
          <w:rFonts w:ascii="Calibri" w:hAnsi="Calibri" w:cs="Calibri"/>
          <w:sz w:val="20"/>
          <w:szCs w:val="20"/>
        </w:rPr>
        <w:t>research</w:t>
      </w:r>
      <w:proofErr w:type="gramEnd"/>
    </w:p>
    <w:tbl>
      <w:tblPr>
        <w:tblStyle w:val="TableGrid"/>
        <w:tblW w:w="15556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762"/>
        <w:gridCol w:w="1614"/>
        <w:gridCol w:w="1614"/>
        <w:gridCol w:w="1614"/>
        <w:gridCol w:w="1468"/>
        <w:gridCol w:w="1614"/>
        <w:gridCol w:w="1614"/>
        <w:gridCol w:w="1468"/>
        <w:gridCol w:w="1321"/>
        <w:gridCol w:w="1467"/>
      </w:tblGrid>
      <w:tr w:rsidR="008F4F5B" w14:paraId="4C377AE2" w14:textId="77777777" w:rsidTr="0083203D">
        <w:trPr>
          <w:trHeight w:val="468"/>
        </w:trPr>
        <w:tc>
          <w:tcPr>
            <w:tcW w:w="1762" w:type="dxa"/>
            <w:tcBorders>
              <w:top w:val="nil"/>
              <w:left w:val="nil"/>
              <w:bottom w:val="nil"/>
            </w:tcBorders>
          </w:tcPr>
          <w:p w14:paraId="769B0BD4" w14:textId="77777777" w:rsidR="008F4F5B" w:rsidRDefault="008F4F5B" w:rsidP="00E3424C"/>
        </w:tc>
        <w:tc>
          <w:tcPr>
            <w:tcW w:w="1614" w:type="dxa"/>
            <w:vMerge w:val="restart"/>
          </w:tcPr>
          <w:p w14:paraId="3521BA67" w14:textId="77777777" w:rsidR="008F4F5B" w:rsidRPr="006C152E" w:rsidRDefault="008F4F5B" w:rsidP="00E3424C">
            <w:pPr>
              <w:rPr>
                <w:sz w:val="20"/>
                <w:szCs w:val="20"/>
              </w:rPr>
            </w:pPr>
            <w:r w:rsidRPr="006C152E">
              <w:rPr>
                <w:rStyle w:val="normaltextrun"/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 </w:t>
            </w:r>
            <w:r w:rsidRPr="006C152E">
              <w:rPr>
                <w:rStyle w:val="normaltextrun"/>
                <w:rFonts w:ascii="Calibri" w:hAnsi="Calibri" w:cs="Calibri"/>
                <w:sz w:val="20"/>
                <w:szCs w:val="20"/>
              </w:rPr>
              <w:t>Was there a clear</w:t>
            </w:r>
            <w:r w:rsidRPr="006C152E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  <w:r w:rsidRPr="006C152E">
              <w:rPr>
                <w:rStyle w:val="normaltextrun"/>
                <w:rFonts w:ascii="Calibri" w:hAnsi="Calibri" w:cs="Calibri"/>
                <w:sz w:val="20"/>
                <w:szCs w:val="20"/>
              </w:rPr>
              <w:t>statement of the aims of the research?</w:t>
            </w:r>
            <w:r w:rsidRPr="006C152E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614" w:type="dxa"/>
            <w:vMerge w:val="restart"/>
          </w:tcPr>
          <w:p w14:paraId="69F8DAF4" w14:textId="77777777" w:rsidR="008F4F5B" w:rsidRPr="006C152E" w:rsidRDefault="008F4F5B" w:rsidP="00E3424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6C152E">
              <w:rPr>
                <w:rStyle w:val="normaltextrun"/>
                <w:rFonts w:ascii="Calibri" w:hAnsi="Calibri" w:cs="Calibri"/>
                <w:sz w:val="20"/>
                <w:szCs w:val="20"/>
              </w:rPr>
              <w:t>2.</w:t>
            </w:r>
            <w:r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 </w:t>
            </w:r>
            <w:r w:rsidRPr="006C152E"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Is </w:t>
            </w:r>
            <w:proofErr w:type="gramStart"/>
            <w:r w:rsidRPr="006C152E">
              <w:rPr>
                <w:rStyle w:val="normaltextrun"/>
                <w:rFonts w:ascii="Calibri" w:hAnsi="Calibri" w:cs="Calibri"/>
                <w:sz w:val="20"/>
                <w:szCs w:val="20"/>
              </w:rPr>
              <w:t>a qualitative</w:t>
            </w:r>
            <w:proofErr w:type="gramEnd"/>
            <w:r w:rsidRPr="006C152E">
              <w:rPr>
                <w:rStyle w:val="eop"/>
                <w:rFonts w:ascii="Calibri" w:eastAsiaTheme="majorEastAsia" w:hAnsi="Calibri" w:cs="Calibri"/>
                <w:sz w:val="20"/>
                <w:szCs w:val="20"/>
              </w:rPr>
              <w:t> </w:t>
            </w:r>
          </w:p>
          <w:p w14:paraId="0AF4C52B" w14:textId="77777777" w:rsidR="008F4F5B" w:rsidRPr="006C152E" w:rsidRDefault="008F4F5B" w:rsidP="00E3424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6C152E">
              <w:rPr>
                <w:rStyle w:val="normaltextrun"/>
                <w:rFonts w:ascii="Calibri" w:hAnsi="Calibri" w:cs="Calibri"/>
                <w:sz w:val="20"/>
                <w:szCs w:val="20"/>
              </w:rPr>
              <w:t>methodology</w:t>
            </w:r>
          </w:p>
          <w:p w14:paraId="6B3CC621" w14:textId="77777777" w:rsidR="008F4F5B" w:rsidRPr="006C152E" w:rsidRDefault="008F4F5B" w:rsidP="00E3424C">
            <w:pPr>
              <w:rPr>
                <w:sz w:val="20"/>
                <w:szCs w:val="20"/>
              </w:rPr>
            </w:pPr>
            <w:r w:rsidRPr="006C152E">
              <w:rPr>
                <w:rStyle w:val="normaltextrun"/>
                <w:rFonts w:ascii="Calibri" w:hAnsi="Calibri" w:cs="Calibri"/>
                <w:sz w:val="20"/>
                <w:szCs w:val="20"/>
              </w:rPr>
              <w:t>appropriate?</w:t>
            </w:r>
            <w:r w:rsidRPr="006C152E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614" w:type="dxa"/>
            <w:vMerge w:val="restart"/>
          </w:tcPr>
          <w:p w14:paraId="1589D315" w14:textId="77777777" w:rsidR="008F4F5B" w:rsidRPr="006C152E" w:rsidRDefault="008F4F5B" w:rsidP="00E3424C">
            <w:pPr>
              <w:rPr>
                <w:sz w:val="20"/>
                <w:szCs w:val="20"/>
              </w:rPr>
            </w:pPr>
            <w:r w:rsidRPr="006C152E"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  <w:t>3. Was the research design appropriate to address the aims of the research?</w:t>
            </w:r>
            <w:r w:rsidRPr="006C152E">
              <w:rPr>
                <w:rStyle w:val="eop"/>
                <w:rFonts w:ascii="Calibri" w:hAnsi="Calibri" w:cs="Calibri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468" w:type="dxa"/>
            <w:vMerge w:val="restart"/>
          </w:tcPr>
          <w:p w14:paraId="6373801A" w14:textId="77777777" w:rsidR="008F4F5B" w:rsidRPr="006C152E" w:rsidRDefault="008F4F5B" w:rsidP="00E3424C">
            <w:pPr>
              <w:rPr>
                <w:sz w:val="20"/>
                <w:szCs w:val="20"/>
              </w:rPr>
            </w:pPr>
            <w:r w:rsidRPr="006C152E"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  <w:t>4. Was the recruitment strategy appropriate to the aims of the research?</w:t>
            </w:r>
            <w:r w:rsidRPr="006C152E">
              <w:rPr>
                <w:rStyle w:val="eop"/>
                <w:rFonts w:ascii="Calibri" w:hAnsi="Calibri" w:cs="Calibri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614" w:type="dxa"/>
            <w:vMerge w:val="restart"/>
          </w:tcPr>
          <w:p w14:paraId="61065D7B" w14:textId="77777777" w:rsidR="008F4F5B" w:rsidRPr="006C152E" w:rsidRDefault="008F4F5B" w:rsidP="00E3424C">
            <w:pPr>
              <w:rPr>
                <w:sz w:val="20"/>
                <w:szCs w:val="20"/>
              </w:rPr>
            </w:pPr>
            <w:r w:rsidRPr="006C152E"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  <w:t>5. Was the data collected in a way that addressed the research issue?</w:t>
            </w:r>
            <w:r w:rsidRPr="006C152E">
              <w:rPr>
                <w:rStyle w:val="eop"/>
                <w:rFonts w:ascii="Calibri" w:hAnsi="Calibri" w:cs="Calibri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614" w:type="dxa"/>
            <w:vMerge w:val="restart"/>
          </w:tcPr>
          <w:p w14:paraId="4C3D1113" w14:textId="77777777" w:rsidR="008F4F5B" w:rsidRPr="006C152E" w:rsidRDefault="008F4F5B" w:rsidP="00E3424C">
            <w:pPr>
              <w:rPr>
                <w:sz w:val="20"/>
                <w:szCs w:val="20"/>
              </w:rPr>
            </w:pPr>
            <w:r w:rsidRPr="006C152E"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  <w:t>6. Has the relationship between researcher and participants been adequately considered?</w:t>
            </w:r>
            <w:r w:rsidRPr="006C152E">
              <w:rPr>
                <w:rStyle w:val="eop"/>
                <w:rFonts w:ascii="Calibri" w:hAnsi="Calibri" w:cs="Calibri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468" w:type="dxa"/>
            <w:vMerge w:val="restart"/>
          </w:tcPr>
          <w:p w14:paraId="5DC4D420" w14:textId="77777777" w:rsidR="008F4F5B" w:rsidRPr="006C152E" w:rsidRDefault="008F4F5B" w:rsidP="00E3424C">
            <w:pPr>
              <w:rPr>
                <w:sz w:val="20"/>
                <w:szCs w:val="20"/>
              </w:rPr>
            </w:pPr>
            <w:r w:rsidRPr="006C152E"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  <w:t>7. Have ethical issues been taken into consideration?</w:t>
            </w:r>
            <w:r w:rsidRPr="006C152E">
              <w:rPr>
                <w:rStyle w:val="eop"/>
                <w:rFonts w:ascii="Calibri" w:hAnsi="Calibri" w:cs="Calibri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321" w:type="dxa"/>
            <w:vMerge w:val="restart"/>
          </w:tcPr>
          <w:p w14:paraId="630AC1BD" w14:textId="77777777" w:rsidR="008F4F5B" w:rsidRPr="006C152E" w:rsidRDefault="008F4F5B" w:rsidP="00E3424C">
            <w:pPr>
              <w:rPr>
                <w:sz w:val="20"/>
                <w:szCs w:val="20"/>
              </w:rPr>
            </w:pPr>
            <w:r w:rsidRPr="006C152E"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  <w:t>8. Was the data analysis sufficiently rigorous?</w:t>
            </w:r>
            <w:r w:rsidRPr="006C152E">
              <w:rPr>
                <w:rStyle w:val="eop"/>
                <w:rFonts w:ascii="Calibri" w:hAnsi="Calibri" w:cs="Calibri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467" w:type="dxa"/>
            <w:vMerge w:val="restart"/>
          </w:tcPr>
          <w:p w14:paraId="2EB76201" w14:textId="77777777" w:rsidR="008F4F5B" w:rsidRPr="006C152E" w:rsidRDefault="008F4F5B" w:rsidP="00E3424C">
            <w:pPr>
              <w:rPr>
                <w:sz w:val="20"/>
                <w:szCs w:val="20"/>
              </w:rPr>
            </w:pPr>
            <w:r w:rsidRPr="006C152E"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  <w:t>9. Is there a clear statement of findings?</w:t>
            </w:r>
            <w:r w:rsidRPr="006C152E">
              <w:rPr>
                <w:rStyle w:val="eop"/>
                <w:rFonts w:ascii="Calibri" w:hAnsi="Calibri" w:cs="Calibri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8F4F5B" w14:paraId="78B3723F" w14:textId="77777777" w:rsidTr="0083203D">
        <w:trPr>
          <w:trHeight w:val="1017"/>
        </w:trPr>
        <w:tc>
          <w:tcPr>
            <w:tcW w:w="1762" w:type="dxa"/>
            <w:tcBorders>
              <w:top w:val="nil"/>
              <w:left w:val="nil"/>
            </w:tcBorders>
          </w:tcPr>
          <w:p w14:paraId="077204A0" w14:textId="77777777" w:rsidR="008F4F5B" w:rsidRDefault="008F4F5B" w:rsidP="00E3424C"/>
        </w:tc>
        <w:tc>
          <w:tcPr>
            <w:tcW w:w="1614" w:type="dxa"/>
            <w:vMerge/>
          </w:tcPr>
          <w:p w14:paraId="3C281D68" w14:textId="77777777" w:rsidR="008F4F5B" w:rsidRPr="006C152E" w:rsidRDefault="008F4F5B" w:rsidP="00E3424C">
            <w:pPr>
              <w:rPr>
                <w:rStyle w:val="normaltextrun"/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4" w:type="dxa"/>
            <w:vMerge/>
          </w:tcPr>
          <w:p w14:paraId="69FCE9DB" w14:textId="77777777" w:rsidR="008F4F5B" w:rsidRPr="006C152E" w:rsidRDefault="008F4F5B" w:rsidP="00E3424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4" w:type="dxa"/>
            <w:vMerge/>
          </w:tcPr>
          <w:p w14:paraId="26A476EA" w14:textId="77777777" w:rsidR="008F4F5B" w:rsidRPr="006C152E" w:rsidRDefault="008F4F5B" w:rsidP="00E3424C">
            <w:pPr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68" w:type="dxa"/>
            <w:vMerge/>
          </w:tcPr>
          <w:p w14:paraId="0E72A842" w14:textId="77777777" w:rsidR="008F4F5B" w:rsidRPr="006C152E" w:rsidRDefault="008F4F5B" w:rsidP="00E3424C">
            <w:pPr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4" w:type="dxa"/>
            <w:vMerge/>
          </w:tcPr>
          <w:p w14:paraId="5FAD96C2" w14:textId="77777777" w:rsidR="008F4F5B" w:rsidRPr="006C152E" w:rsidRDefault="008F4F5B" w:rsidP="00E3424C">
            <w:pPr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4" w:type="dxa"/>
            <w:vMerge/>
          </w:tcPr>
          <w:p w14:paraId="217D85D1" w14:textId="77777777" w:rsidR="008F4F5B" w:rsidRPr="006C152E" w:rsidRDefault="008F4F5B" w:rsidP="00E3424C">
            <w:pPr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68" w:type="dxa"/>
            <w:vMerge/>
          </w:tcPr>
          <w:p w14:paraId="678367A2" w14:textId="77777777" w:rsidR="008F4F5B" w:rsidRPr="006C152E" w:rsidRDefault="008F4F5B" w:rsidP="00E3424C">
            <w:pPr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21" w:type="dxa"/>
            <w:vMerge/>
          </w:tcPr>
          <w:p w14:paraId="372BA159" w14:textId="77777777" w:rsidR="008F4F5B" w:rsidRPr="006C152E" w:rsidRDefault="008F4F5B" w:rsidP="00E3424C">
            <w:pPr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67" w:type="dxa"/>
            <w:vMerge/>
          </w:tcPr>
          <w:p w14:paraId="1FD9919A" w14:textId="77777777" w:rsidR="008F4F5B" w:rsidRPr="006C152E" w:rsidRDefault="008F4F5B" w:rsidP="00E3424C">
            <w:pPr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</w:tr>
      <w:tr w:rsidR="008F4F5B" w14:paraId="22938EEE" w14:textId="77777777" w:rsidTr="0083203D">
        <w:trPr>
          <w:trHeight w:val="514"/>
        </w:trPr>
        <w:tc>
          <w:tcPr>
            <w:tcW w:w="1762" w:type="dxa"/>
          </w:tcPr>
          <w:p w14:paraId="1FF4EA78" w14:textId="77777777" w:rsidR="0083203D" w:rsidRDefault="0083203D" w:rsidP="00E3424C">
            <w:pPr>
              <w:rPr>
                <w:sz w:val="20"/>
                <w:szCs w:val="20"/>
              </w:rPr>
            </w:pPr>
          </w:p>
          <w:p w14:paraId="0A04ABB4" w14:textId="68806022" w:rsidR="008F4F5B" w:rsidRPr="00BD67BF" w:rsidRDefault="008F4F5B" w:rsidP="00E3424C">
            <w:pPr>
              <w:rPr>
                <w:sz w:val="20"/>
                <w:szCs w:val="20"/>
              </w:rPr>
            </w:pPr>
            <w:r w:rsidRPr="00DF645D">
              <w:rPr>
                <w:sz w:val="20"/>
                <w:szCs w:val="20"/>
              </w:rPr>
              <w:t>Study I</w:t>
            </w:r>
            <w:r>
              <w:rPr>
                <w:sz w:val="20"/>
                <w:szCs w:val="20"/>
              </w:rPr>
              <w:t>D</w:t>
            </w:r>
          </w:p>
        </w:tc>
        <w:tc>
          <w:tcPr>
            <w:tcW w:w="1614" w:type="dxa"/>
            <w:vMerge/>
          </w:tcPr>
          <w:p w14:paraId="703BD30F" w14:textId="77777777" w:rsidR="008F4F5B" w:rsidRPr="006C152E" w:rsidRDefault="008F4F5B" w:rsidP="00E3424C">
            <w:pPr>
              <w:rPr>
                <w:rStyle w:val="normaltextrun"/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4" w:type="dxa"/>
            <w:vMerge/>
          </w:tcPr>
          <w:p w14:paraId="421CC8E8" w14:textId="77777777" w:rsidR="008F4F5B" w:rsidRPr="006C152E" w:rsidRDefault="008F4F5B" w:rsidP="00E3424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4" w:type="dxa"/>
            <w:vMerge/>
          </w:tcPr>
          <w:p w14:paraId="655439D5" w14:textId="77777777" w:rsidR="008F4F5B" w:rsidRPr="006C152E" w:rsidRDefault="008F4F5B" w:rsidP="00E3424C">
            <w:pPr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68" w:type="dxa"/>
            <w:vMerge/>
          </w:tcPr>
          <w:p w14:paraId="6B3B7A24" w14:textId="77777777" w:rsidR="008F4F5B" w:rsidRPr="006C152E" w:rsidRDefault="008F4F5B" w:rsidP="00E3424C">
            <w:pPr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4" w:type="dxa"/>
            <w:vMerge/>
          </w:tcPr>
          <w:p w14:paraId="63C9A825" w14:textId="77777777" w:rsidR="008F4F5B" w:rsidRPr="006C152E" w:rsidRDefault="008F4F5B" w:rsidP="00E3424C">
            <w:pPr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14" w:type="dxa"/>
            <w:vMerge/>
          </w:tcPr>
          <w:p w14:paraId="4A447107" w14:textId="77777777" w:rsidR="008F4F5B" w:rsidRPr="006C152E" w:rsidRDefault="008F4F5B" w:rsidP="00E3424C">
            <w:pPr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68" w:type="dxa"/>
            <w:vMerge/>
          </w:tcPr>
          <w:p w14:paraId="3EB0EE5D" w14:textId="77777777" w:rsidR="008F4F5B" w:rsidRPr="006C152E" w:rsidRDefault="008F4F5B" w:rsidP="00E3424C">
            <w:pPr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21" w:type="dxa"/>
            <w:vMerge/>
          </w:tcPr>
          <w:p w14:paraId="24B530F1" w14:textId="77777777" w:rsidR="008F4F5B" w:rsidRPr="006C152E" w:rsidRDefault="008F4F5B" w:rsidP="00E3424C">
            <w:pPr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67" w:type="dxa"/>
            <w:vMerge/>
          </w:tcPr>
          <w:p w14:paraId="56234825" w14:textId="77777777" w:rsidR="008F4F5B" w:rsidRPr="006C152E" w:rsidRDefault="008F4F5B" w:rsidP="00E3424C">
            <w:pPr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</w:tr>
      <w:tr w:rsidR="008F4F5B" w14:paraId="209093BD" w14:textId="77777777" w:rsidTr="0083203D">
        <w:trPr>
          <w:trHeight w:val="310"/>
        </w:trPr>
        <w:tc>
          <w:tcPr>
            <w:tcW w:w="1762" w:type="dxa"/>
          </w:tcPr>
          <w:p w14:paraId="11DF11FC" w14:textId="77777777" w:rsidR="008F4F5B" w:rsidRPr="006C152E" w:rsidRDefault="008F4F5B" w:rsidP="00E3424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6C152E">
              <w:rPr>
                <w:rFonts w:ascii="Segoe UI" w:hAnsi="Segoe UI" w:cs="Segoe UI"/>
                <w:sz w:val="20"/>
                <w:szCs w:val="20"/>
              </w:rPr>
              <w:t>Andrews (2014)</w:t>
            </w:r>
          </w:p>
        </w:tc>
        <w:tc>
          <w:tcPr>
            <w:tcW w:w="1614" w:type="dxa"/>
          </w:tcPr>
          <w:p w14:paraId="35C1BC00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614" w:type="dxa"/>
          </w:tcPr>
          <w:p w14:paraId="64562277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614" w:type="dxa"/>
          </w:tcPr>
          <w:p w14:paraId="57752099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468" w:type="dxa"/>
          </w:tcPr>
          <w:p w14:paraId="4370609A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614" w:type="dxa"/>
          </w:tcPr>
          <w:p w14:paraId="4936D7AD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614" w:type="dxa"/>
          </w:tcPr>
          <w:p w14:paraId="57FCD89F" w14:textId="77777777" w:rsidR="008F4F5B" w:rsidRDefault="008F4F5B" w:rsidP="00E3424C">
            <w:r>
              <w:t xml:space="preserve">       X</w:t>
            </w:r>
          </w:p>
        </w:tc>
        <w:tc>
          <w:tcPr>
            <w:tcW w:w="1468" w:type="dxa"/>
          </w:tcPr>
          <w:p w14:paraId="1A0F1E43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321" w:type="dxa"/>
          </w:tcPr>
          <w:p w14:paraId="5108A34A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467" w:type="dxa"/>
          </w:tcPr>
          <w:p w14:paraId="536D3B81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</w:tr>
      <w:tr w:rsidR="008F4F5B" w14:paraId="06463B2C" w14:textId="77777777" w:rsidTr="0083203D">
        <w:trPr>
          <w:trHeight w:val="310"/>
        </w:trPr>
        <w:tc>
          <w:tcPr>
            <w:tcW w:w="1762" w:type="dxa"/>
          </w:tcPr>
          <w:p w14:paraId="65808543" w14:textId="77777777" w:rsidR="008F4F5B" w:rsidRPr="006C152E" w:rsidRDefault="008F4F5B" w:rsidP="00E3424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6C152E">
              <w:rPr>
                <w:rFonts w:ascii="Segoe UI" w:hAnsi="Segoe UI" w:cs="Segoe UI"/>
                <w:sz w:val="20"/>
                <w:szCs w:val="20"/>
              </w:rPr>
              <w:t>Arden (2015)</w:t>
            </w:r>
          </w:p>
        </w:tc>
        <w:tc>
          <w:tcPr>
            <w:tcW w:w="1614" w:type="dxa"/>
          </w:tcPr>
          <w:p w14:paraId="0E853FBF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614" w:type="dxa"/>
          </w:tcPr>
          <w:p w14:paraId="28EB4526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614" w:type="dxa"/>
          </w:tcPr>
          <w:p w14:paraId="64C89693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468" w:type="dxa"/>
          </w:tcPr>
          <w:p w14:paraId="7E456216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614" w:type="dxa"/>
          </w:tcPr>
          <w:p w14:paraId="46D0DA48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614" w:type="dxa"/>
          </w:tcPr>
          <w:p w14:paraId="5552D266" w14:textId="77777777" w:rsidR="008F4F5B" w:rsidRDefault="008F4F5B" w:rsidP="00E3424C">
            <w:pPr>
              <w:ind w:left="360"/>
            </w:pPr>
            <w:r>
              <w:t>X</w:t>
            </w:r>
          </w:p>
        </w:tc>
        <w:tc>
          <w:tcPr>
            <w:tcW w:w="1468" w:type="dxa"/>
          </w:tcPr>
          <w:p w14:paraId="655E6F84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321" w:type="dxa"/>
          </w:tcPr>
          <w:p w14:paraId="72E8FA56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467" w:type="dxa"/>
          </w:tcPr>
          <w:p w14:paraId="6ED897D8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</w:tr>
      <w:tr w:rsidR="008F4F5B" w14:paraId="4468E090" w14:textId="77777777" w:rsidTr="0083203D">
        <w:trPr>
          <w:trHeight w:val="310"/>
        </w:trPr>
        <w:tc>
          <w:tcPr>
            <w:tcW w:w="1762" w:type="dxa"/>
          </w:tcPr>
          <w:p w14:paraId="4F58CAA5" w14:textId="77777777" w:rsidR="008F4F5B" w:rsidRPr="006C152E" w:rsidRDefault="008F4F5B" w:rsidP="00E3424C">
            <w:pPr>
              <w:rPr>
                <w:sz w:val="20"/>
                <w:szCs w:val="20"/>
              </w:rPr>
            </w:pPr>
            <w:r w:rsidRPr="006C152E">
              <w:rPr>
                <w:sz w:val="20"/>
                <w:szCs w:val="20"/>
              </w:rPr>
              <w:t>Barlow (2010)</w:t>
            </w:r>
          </w:p>
        </w:tc>
        <w:tc>
          <w:tcPr>
            <w:tcW w:w="1614" w:type="dxa"/>
          </w:tcPr>
          <w:p w14:paraId="1C62F69B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614" w:type="dxa"/>
          </w:tcPr>
          <w:p w14:paraId="1B9B69E8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614" w:type="dxa"/>
          </w:tcPr>
          <w:p w14:paraId="343ABBB4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468" w:type="dxa"/>
          </w:tcPr>
          <w:p w14:paraId="4C3FBABD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614" w:type="dxa"/>
          </w:tcPr>
          <w:p w14:paraId="43EBB00A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614" w:type="dxa"/>
          </w:tcPr>
          <w:p w14:paraId="43CD3F22" w14:textId="77777777" w:rsidR="008F4F5B" w:rsidRDefault="008F4F5B" w:rsidP="00E3424C">
            <w:pPr>
              <w:ind w:left="360"/>
            </w:pPr>
            <w:r>
              <w:t>X</w:t>
            </w:r>
          </w:p>
        </w:tc>
        <w:tc>
          <w:tcPr>
            <w:tcW w:w="1468" w:type="dxa"/>
          </w:tcPr>
          <w:p w14:paraId="33FBCA7A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321" w:type="dxa"/>
          </w:tcPr>
          <w:p w14:paraId="5D937CF7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467" w:type="dxa"/>
          </w:tcPr>
          <w:p w14:paraId="7E2DF6FA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</w:tr>
      <w:tr w:rsidR="008F4F5B" w14:paraId="005646DE" w14:textId="77777777" w:rsidTr="0083203D">
        <w:trPr>
          <w:trHeight w:val="310"/>
        </w:trPr>
        <w:tc>
          <w:tcPr>
            <w:tcW w:w="1762" w:type="dxa"/>
          </w:tcPr>
          <w:p w14:paraId="067BC504" w14:textId="77777777" w:rsidR="008F4F5B" w:rsidRPr="006C152E" w:rsidRDefault="008F4F5B" w:rsidP="00E3424C">
            <w:pPr>
              <w:rPr>
                <w:sz w:val="20"/>
                <w:szCs w:val="20"/>
              </w:rPr>
            </w:pPr>
            <w:r w:rsidRPr="006C152E">
              <w:rPr>
                <w:sz w:val="20"/>
                <w:szCs w:val="20"/>
              </w:rPr>
              <w:t>Brown (2011)</w:t>
            </w:r>
          </w:p>
        </w:tc>
        <w:tc>
          <w:tcPr>
            <w:tcW w:w="1614" w:type="dxa"/>
          </w:tcPr>
          <w:p w14:paraId="5541CF9E" w14:textId="77777777" w:rsidR="008F4F5B" w:rsidRDefault="008F4F5B" w:rsidP="00E3424C">
            <w:r>
              <w:t>X</w:t>
            </w:r>
          </w:p>
        </w:tc>
        <w:tc>
          <w:tcPr>
            <w:tcW w:w="1614" w:type="dxa"/>
          </w:tcPr>
          <w:p w14:paraId="58C6BDD5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614" w:type="dxa"/>
          </w:tcPr>
          <w:p w14:paraId="5B6D819F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468" w:type="dxa"/>
          </w:tcPr>
          <w:p w14:paraId="1312AA86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614" w:type="dxa"/>
          </w:tcPr>
          <w:p w14:paraId="4E249086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614" w:type="dxa"/>
          </w:tcPr>
          <w:p w14:paraId="6BC94735" w14:textId="77777777" w:rsidR="008F4F5B" w:rsidRDefault="008F4F5B" w:rsidP="00E3424C">
            <w:pPr>
              <w:ind w:left="360"/>
            </w:pPr>
            <w:r>
              <w:t>X</w:t>
            </w:r>
          </w:p>
        </w:tc>
        <w:tc>
          <w:tcPr>
            <w:tcW w:w="1468" w:type="dxa"/>
          </w:tcPr>
          <w:p w14:paraId="23BDB6FD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321" w:type="dxa"/>
          </w:tcPr>
          <w:p w14:paraId="4021CFC4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467" w:type="dxa"/>
          </w:tcPr>
          <w:p w14:paraId="6C2C7375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</w:tr>
      <w:tr w:rsidR="008F4F5B" w14:paraId="656A9DC7" w14:textId="77777777" w:rsidTr="0083203D">
        <w:trPr>
          <w:trHeight w:val="310"/>
        </w:trPr>
        <w:tc>
          <w:tcPr>
            <w:tcW w:w="1762" w:type="dxa"/>
          </w:tcPr>
          <w:p w14:paraId="08E973C4" w14:textId="77777777" w:rsidR="008F4F5B" w:rsidRPr="006C152E" w:rsidRDefault="008F4F5B" w:rsidP="00E3424C">
            <w:pPr>
              <w:rPr>
                <w:sz w:val="20"/>
                <w:szCs w:val="20"/>
              </w:rPr>
            </w:pPr>
            <w:r w:rsidRPr="006C152E">
              <w:rPr>
                <w:sz w:val="20"/>
                <w:szCs w:val="20"/>
              </w:rPr>
              <w:t>Carstairs</w:t>
            </w:r>
          </w:p>
          <w:p w14:paraId="7F0AD3C2" w14:textId="77777777" w:rsidR="008F4F5B" w:rsidRPr="006C152E" w:rsidRDefault="008F4F5B" w:rsidP="00E3424C">
            <w:pPr>
              <w:rPr>
                <w:sz w:val="20"/>
                <w:szCs w:val="20"/>
              </w:rPr>
            </w:pPr>
            <w:r w:rsidRPr="006C152E">
              <w:rPr>
                <w:sz w:val="20"/>
                <w:szCs w:val="20"/>
              </w:rPr>
              <w:t>(2017)</w:t>
            </w:r>
          </w:p>
        </w:tc>
        <w:tc>
          <w:tcPr>
            <w:tcW w:w="1614" w:type="dxa"/>
          </w:tcPr>
          <w:p w14:paraId="5D6AB27A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614" w:type="dxa"/>
          </w:tcPr>
          <w:p w14:paraId="614DCA5C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614" w:type="dxa"/>
          </w:tcPr>
          <w:p w14:paraId="005915AD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468" w:type="dxa"/>
          </w:tcPr>
          <w:p w14:paraId="74A130B0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614" w:type="dxa"/>
          </w:tcPr>
          <w:p w14:paraId="66D5BB89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614" w:type="dxa"/>
          </w:tcPr>
          <w:p w14:paraId="308858B4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468" w:type="dxa"/>
          </w:tcPr>
          <w:p w14:paraId="79BFB460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321" w:type="dxa"/>
          </w:tcPr>
          <w:p w14:paraId="4A77AF8D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467" w:type="dxa"/>
          </w:tcPr>
          <w:p w14:paraId="6C96849E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</w:tr>
      <w:tr w:rsidR="008F4F5B" w14:paraId="691F4C55" w14:textId="77777777" w:rsidTr="0083203D">
        <w:trPr>
          <w:trHeight w:val="310"/>
        </w:trPr>
        <w:tc>
          <w:tcPr>
            <w:tcW w:w="1762" w:type="dxa"/>
          </w:tcPr>
          <w:p w14:paraId="4633C936" w14:textId="77777777" w:rsidR="008F4F5B" w:rsidRPr="006C152E" w:rsidRDefault="008F4F5B" w:rsidP="00E3424C">
            <w:pPr>
              <w:rPr>
                <w:sz w:val="20"/>
                <w:szCs w:val="20"/>
              </w:rPr>
            </w:pPr>
            <w:r w:rsidRPr="006C152E">
              <w:rPr>
                <w:sz w:val="20"/>
                <w:szCs w:val="20"/>
              </w:rPr>
              <w:t>Garcia (2019)</w:t>
            </w:r>
          </w:p>
        </w:tc>
        <w:tc>
          <w:tcPr>
            <w:tcW w:w="1614" w:type="dxa"/>
          </w:tcPr>
          <w:p w14:paraId="4BBB085D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614" w:type="dxa"/>
          </w:tcPr>
          <w:p w14:paraId="613CB944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614" w:type="dxa"/>
          </w:tcPr>
          <w:p w14:paraId="719C4B9A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468" w:type="dxa"/>
          </w:tcPr>
          <w:p w14:paraId="140D5459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614" w:type="dxa"/>
          </w:tcPr>
          <w:p w14:paraId="5E69A87B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614" w:type="dxa"/>
          </w:tcPr>
          <w:p w14:paraId="167161D5" w14:textId="77777777" w:rsidR="008F4F5B" w:rsidRDefault="008F4F5B" w:rsidP="00E3424C">
            <w:pPr>
              <w:ind w:left="360"/>
            </w:pPr>
            <w:r>
              <w:t>X</w:t>
            </w:r>
          </w:p>
        </w:tc>
        <w:tc>
          <w:tcPr>
            <w:tcW w:w="1468" w:type="dxa"/>
          </w:tcPr>
          <w:p w14:paraId="16C2F87B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321" w:type="dxa"/>
          </w:tcPr>
          <w:p w14:paraId="50C340D4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467" w:type="dxa"/>
          </w:tcPr>
          <w:p w14:paraId="6D9ADD0E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</w:tr>
      <w:tr w:rsidR="008F4F5B" w14:paraId="0E5471E1" w14:textId="77777777" w:rsidTr="0083203D">
        <w:trPr>
          <w:trHeight w:val="310"/>
        </w:trPr>
        <w:tc>
          <w:tcPr>
            <w:tcW w:w="1762" w:type="dxa"/>
          </w:tcPr>
          <w:p w14:paraId="70C04898" w14:textId="77777777" w:rsidR="008F4F5B" w:rsidRPr="006C152E" w:rsidRDefault="008F4F5B" w:rsidP="00E3424C">
            <w:pPr>
              <w:rPr>
                <w:sz w:val="20"/>
                <w:szCs w:val="20"/>
              </w:rPr>
            </w:pPr>
            <w:r w:rsidRPr="006C152E">
              <w:rPr>
                <w:sz w:val="20"/>
                <w:szCs w:val="20"/>
              </w:rPr>
              <w:t>Hoddinott/McInnes (2012)</w:t>
            </w:r>
          </w:p>
        </w:tc>
        <w:tc>
          <w:tcPr>
            <w:tcW w:w="1614" w:type="dxa"/>
          </w:tcPr>
          <w:p w14:paraId="1BADE8C1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614" w:type="dxa"/>
          </w:tcPr>
          <w:p w14:paraId="79C6FF90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614" w:type="dxa"/>
          </w:tcPr>
          <w:p w14:paraId="62473424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468" w:type="dxa"/>
          </w:tcPr>
          <w:p w14:paraId="60A83A98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614" w:type="dxa"/>
          </w:tcPr>
          <w:p w14:paraId="30DCBA2D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614" w:type="dxa"/>
          </w:tcPr>
          <w:p w14:paraId="1EDF2BD6" w14:textId="77777777" w:rsidR="008F4F5B" w:rsidRDefault="008F4F5B" w:rsidP="00E3424C">
            <w:pPr>
              <w:ind w:left="360"/>
            </w:pPr>
            <w:r>
              <w:t>X</w:t>
            </w:r>
          </w:p>
        </w:tc>
        <w:tc>
          <w:tcPr>
            <w:tcW w:w="1468" w:type="dxa"/>
          </w:tcPr>
          <w:p w14:paraId="72A18243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321" w:type="dxa"/>
          </w:tcPr>
          <w:p w14:paraId="390F3628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467" w:type="dxa"/>
          </w:tcPr>
          <w:p w14:paraId="179D7314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</w:tr>
      <w:tr w:rsidR="008F4F5B" w14:paraId="2B9C1F25" w14:textId="77777777" w:rsidTr="0083203D">
        <w:trPr>
          <w:trHeight w:val="310"/>
        </w:trPr>
        <w:tc>
          <w:tcPr>
            <w:tcW w:w="1762" w:type="dxa"/>
          </w:tcPr>
          <w:p w14:paraId="58A16D46" w14:textId="77777777" w:rsidR="008F4F5B" w:rsidRPr="006C152E" w:rsidRDefault="008F4F5B" w:rsidP="00E3424C">
            <w:pPr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6C152E"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  <w:t>Lakhanpaul (2020)</w:t>
            </w:r>
          </w:p>
        </w:tc>
        <w:tc>
          <w:tcPr>
            <w:tcW w:w="1614" w:type="dxa"/>
          </w:tcPr>
          <w:p w14:paraId="43E9FA89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614" w:type="dxa"/>
          </w:tcPr>
          <w:p w14:paraId="023D2706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614" w:type="dxa"/>
          </w:tcPr>
          <w:p w14:paraId="7F0ECF11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468" w:type="dxa"/>
          </w:tcPr>
          <w:p w14:paraId="762AC0BA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614" w:type="dxa"/>
          </w:tcPr>
          <w:p w14:paraId="61309295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614" w:type="dxa"/>
          </w:tcPr>
          <w:p w14:paraId="1F745771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468" w:type="dxa"/>
          </w:tcPr>
          <w:p w14:paraId="4D4B4073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321" w:type="dxa"/>
          </w:tcPr>
          <w:p w14:paraId="5AF450AB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467" w:type="dxa"/>
          </w:tcPr>
          <w:p w14:paraId="69C7A89B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</w:tr>
      <w:tr w:rsidR="008F4F5B" w14:paraId="79B5540B" w14:textId="77777777" w:rsidTr="0083203D">
        <w:trPr>
          <w:trHeight w:val="310"/>
        </w:trPr>
        <w:tc>
          <w:tcPr>
            <w:tcW w:w="1762" w:type="dxa"/>
          </w:tcPr>
          <w:p w14:paraId="1F63AA4E" w14:textId="77777777" w:rsidR="008F4F5B" w:rsidRPr="006C152E" w:rsidRDefault="008F4F5B" w:rsidP="00E3424C">
            <w:pPr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6C152E"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Lovelace </w:t>
            </w:r>
          </w:p>
          <w:p w14:paraId="4D894056" w14:textId="77777777" w:rsidR="008F4F5B" w:rsidRPr="006C152E" w:rsidRDefault="008F4F5B" w:rsidP="00E3424C">
            <w:pPr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6C152E"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  <w:t>(2015)</w:t>
            </w:r>
          </w:p>
        </w:tc>
        <w:tc>
          <w:tcPr>
            <w:tcW w:w="1614" w:type="dxa"/>
          </w:tcPr>
          <w:p w14:paraId="25760074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614" w:type="dxa"/>
          </w:tcPr>
          <w:p w14:paraId="3AFC3A7B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614" w:type="dxa"/>
          </w:tcPr>
          <w:p w14:paraId="795C6070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468" w:type="dxa"/>
          </w:tcPr>
          <w:p w14:paraId="67ECAE22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614" w:type="dxa"/>
          </w:tcPr>
          <w:p w14:paraId="7DE13B85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614" w:type="dxa"/>
          </w:tcPr>
          <w:p w14:paraId="44B5501B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468" w:type="dxa"/>
          </w:tcPr>
          <w:p w14:paraId="7ACF0022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321" w:type="dxa"/>
          </w:tcPr>
          <w:p w14:paraId="724520DE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467" w:type="dxa"/>
          </w:tcPr>
          <w:p w14:paraId="610AE30D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</w:tr>
      <w:tr w:rsidR="008F4F5B" w14:paraId="0D782C0F" w14:textId="77777777" w:rsidTr="0083203D">
        <w:trPr>
          <w:trHeight w:val="310"/>
        </w:trPr>
        <w:tc>
          <w:tcPr>
            <w:tcW w:w="1762" w:type="dxa"/>
          </w:tcPr>
          <w:p w14:paraId="3C662089" w14:textId="77777777" w:rsidR="008F4F5B" w:rsidRPr="006C152E" w:rsidRDefault="008F4F5B" w:rsidP="00E3424C">
            <w:pPr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6C152E"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McNally </w:t>
            </w:r>
          </w:p>
          <w:p w14:paraId="34FAE908" w14:textId="77777777" w:rsidR="008F4F5B" w:rsidRPr="006C152E" w:rsidRDefault="008F4F5B" w:rsidP="00E3424C">
            <w:pPr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6C152E"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  <w:t>(2020)</w:t>
            </w:r>
          </w:p>
        </w:tc>
        <w:tc>
          <w:tcPr>
            <w:tcW w:w="1614" w:type="dxa"/>
          </w:tcPr>
          <w:p w14:paraId="18CAB9C4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614" w:type="dxa"/>
          </w:tcPr>
          <w:p w14:paraId="34455039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614" w:type="dxa"/>
          </w:tcPr>
          <w:p w14:paraId="62236123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468" w:type="dxa"/>
          </w:tcPr>
          <w:p w14:paraId="02527208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614" w:type="dxa"/>
          </w:tcPr>
          <w:p w14:paraId="2FED491E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614" w:type="dxa"/>
          </w:tcPr>
          <w:p w14:paraId="3D1ABDD2" w14:textId="77777777" w:rsidR="008F4F5B" w:rsidRDefault="008F4F5B" w:rsidP="00E3424C">
            <w:pPr>
              <w:ind w:left="360"/>
            </w:pPr>
            <w:r>
              <w:t>X</w:t>
            </w:r>
          </w:p>
        </w:tc>
        <w:tc>
          <w:tcPr>
            <w:tcW w:w="1468" w:type="dxa"/>
          </w:tcPr>
          <w:p w14:paraId="45F0FB6E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321" w:type="dxa"/>
          </w:tcPr>
          <w:p w14:paraId="48EA7225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467" w:type="dxa"/>
          </w:tcPr>
          <w:p w14:paraId="6529BE58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</w:tr>
      <w:tr w:rsidR="008F4F5B" w14:paraId="6690F46E" w14:textId="77777777" w:rsidTr="0083203D">
        <w:trPr>
          <w:trHeight w:val="310"/>
        </w:trPr>
        <w:tc>
          <w:tcPr>
            <w:tcW w:w="1762" w:type="dxa"/>
          </w:tcPr>
          <w:p w14:paraId="563EF91D" w14:textId="77777777" w:rsidR="008F4F5B" w:rsidRPr="006C152E" w:rsidRDefault="008F4F5B" w:rsidP="00E3424C">
            <w:pPr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6C152E"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  <w:t>Redsell (2010)</w:t>
            </w:r>
          </w:p>
        </w:tc>
        <w:tc>
          <w:tcPr>
            <w:tcW w:w="1614" w:type="dxa"/>
          </w:tcPr>
          <w:p w14:paraId="48E7BA2E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614" w:type="dxa"/>
          </w:tcPr>
          <w:p w14:paraId="7CDE5F15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614" w:type="dxa"/>
          </w:tcPr>
          <w:p w14:paraId="79F2A9CD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468" w:type="dxa"/>
          </w:tcPr>
          <w:p w14:paraId="6D69235E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614" w:type="dxa"/>
          </w:tcPr>
          <w:p w14:paraId="757EBDC3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614" w:type="dxa"/>
          </w:tcPr>
          <w:p w14:paraId="1A42E258" w14:textId="77777777" w:rsidR="008F4F5B" w:rsidRDefault="008F4F5B" w:rsidP="00E3424C">
            <w:pPr>
              <w:ind w:left="360"/>
            </w:pPr>
            <w:r>
              <w:t>X</w:t>
            </w:r>
          </w:p>
        </w:tc>
        <w:tc>
          <w:tcPr>
            <w:tcW w:w="1468" w:type="dxa"/>
          </w:tcPr>
          <w:p w14:paraId="12F2113B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321" w:type="dxa"/>
          </w:tcPr>
          <w:p w14:paraId="6B8BADF1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 </w:t>
            </w:r>
          </w:p>
        </w:tc>
        <w:tc>
          <w:tcPr>
            <w:tcW w:w="1467" w:type="dxa"/>
          </w:tcPr>
          <w:p w14:paraId="689CE884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</w:tr>
      <w:tr w:rsidR="008F4F5B" w14:paraId="4BF69AF2" w14:textId="77777777" w:rsidTr="0083203D">
        <w:trPr>
          <w:trHeight w:val="310"/>
        </w:trPr>
        <w:tc>
          <w:tcPr>
            <w:tcW w:w="1762" w:type="dxa"/>
          </w:tcPr>
          <w:p w14:paraId="61FE100D" w14:textId="77777777" w:rsidR="008F4F5B" w:rsidRPr="006C152E" w:rsidRDefault="008F4F5B" w:rsidP="00E3424C">
            <w:pPr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6C152E"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Synott </w:t>
            </w:r>
          </w:p>
          <w:p w14:paraId="6ABAB8BC" w14:textId="77777777" w:rsidR="008F4F5B" w:rsidRPr="006C152E" w:rsidRDefault="008F4F5B" w:rsidP="00E3424C">
            <w:pPr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6C152E"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  <w:t>(2007)</w:t>
            </w:r>
          </w:p>
        </w:tc>
        <w:tc>
          <w:tcPr>
            <w:tcW w:w="1614" w:type="dxa"/>
          </w:tcPr>
          <w:p w14:paraId="184DE15C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614" w:type="dxa"/>
          </w:tcPr>
          <w:p w14:paraId="7ECB50D2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614" w:type="dxa"/>
          </w:tcPr>
          <w:p w14:paraId="58E896A7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468" w:type="dxa"/>
          </w:tcPr>
          <w:p w14:paraId="6DE86300" w14:textId="77777777" w:rsidR="008F4F5B" w:rsidRPr="00DF645D" w:rsidRDefault="008F4F5B" w:rsidP="00E3424C">
            <w:pPr>
              <w:rPr>
                <w:sz w:val="20"/>
                <w:szCs w:val="20"/>
              </w:rPr>
            </w:pPr>
            <w:r w:rsidRPr="00DF645D">
              <w:rPr>
                <w:sz w:val="20"/>
                <w:szCs w:val="20"/>
              </w:rPr>
              <w:t>Can’t tell</w:t>
            </w:r>
            <w:r>
              <w:rPr>
                <w:sz w:val="20"/>
                <w:szCs w:val="20"/>
              </w:rPr>
              <w:t xml:space="preserve"> from the paper </w:t>
            </w:r>
          </w:p>
        </w:tc>
        <w:tc>
          <w:tcPr>
            <w:tcW w:w="1614" w:type="dxa"/>
          </w:tcPr>
          <w:p w14:paraId="072AEB25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614" w:type="dxa"/>
          </w:tcPr>
          <w:p w14:paraId="148B8C89" w14:textId="77777777" w:rsidR="008F4F5B" w:rsidRDefault="008F4F5B" w:rsidP="00E3424C">
            <w:pPr>
              <w:ind w:left="360"/>
            </w:pPr>
            <w:r>
              <w:t>X</w:t>
            </w:r>
          </w:p>
        </w:tc>
        <w:tc>
          <w:tcPr>
            <w:tcW w:w="1468" w:type="dxa"/>
          </w:tcPr>
          <w:p w14:paraId="489B300C" w14:textId="77777777" w:rsidR="008F4F5B" w:rsidRDefault="008F4F5B" w:rsidP="00E3424C"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321" w:type="dxa"/>
          </w:tcPr>
          <w:p w14:paraId="048F12C1" w14:textId="77777777" w:rsidR="008F4F5B" w:rsidRPr="00714BCF" w:rsidRDefault="008F4F5B" w:rsidP="00E3424C">
            <w:pPr>
              <w:rPr>
                <w:b/>
                <w:bCs/>
              </w:rPr>
            </w:pPr>
            <w:r w:rsidRPr="00714BCF">
              <w:rPr>
                <w:rStyle w:val="normaltextrun"/>
                <w:rFonts w:ascii="Segoe UI Symbol" w:hAnsi="Segoe UI Symbol" w:cs="Segoe UI Symbol"/>
                <w:color w:val="333333"/>
                <w:sz w:val="32"/>
                <w:szCs w:val="32"/>
              </w:rPr>
              <w:t>🗸</w:t>
            </w:r>
            <w:r w:rsidRPr="00714BCF"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</w:tc>
        <w:tc>
          <w:tcPr>
            <w:tcW w:w="1467" w:type="dxa"/>
          </w:tcPr>
          <w:p w14:paraId="7FCF3A25" w14:textId="77777777" w:rsidR="008F4F5B" w:rsidRDefault="008F4F5B" w:rsidP="00E3424C">
            <w:pPr>
              <w:ind w:left="360"/>
            </w:pPr>
            <w:r>
              <w:t>X</w:t>
            </w:r>
          </w:p>
        </w:tc>
      </w:tr>
      <w:tr w:rsidR="008F4F5B" w14:paraId="1923B7B2" w14:textId="77777777" w:rsidTr="0083203D">
        <w:trPr>
          <w:trHeight w:val="310"/>
        </w:trPr>
        <w:tc>
          <w:tcPr>
            <w:tcW w:w="1762" w:type="dxa"/>
          </w:tcPr>
          <w:p w14:paraId="4EA31958" w14:textId="77777777" w:rsidR="008F4F5B" w:rsidRPr="006C152E" w:rsidRDefault="008F4F5B" w:rsidP="00E3424C">
            <w:pPr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6C152E"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  <w:t>Tully/Spyreli (2019)</w:t>
            </w:r>
          </w:p>
        </w:tc>
        <w:tc>
          <w:tcPr>
            <w:tcW w:w="1614" w:type="dxa"/>
          </w:tcPr>
          <w:p w14:paraId="6210203B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614" w:type="dxa"/>
          </w:tcPr>
          <w:p w14:paraId="1FB15A6B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614" w:type="dxa"/>
          </w:tcPr>
          <w:p w14:paraId="71E66C52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468" w:type="dxa"/>
          </w:tcPr>
          <w:p w14:paraId="2FD6817F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614" w:type="dxa"/>
          </w:tcPr>
          <w:p w14:paraId="5332BAC7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614" w:type="dxa"/>
          </w:tcPr>
          <w:p w14:paraId="5C3455BC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468" w:type="dxa"/>
          </w:tcPr>
          <w:p w14:paraId="5EC9E749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321" w:type="dxa"/>
          </w:tcPr>
          <w:p w14:paraId="02BABB22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467" w:type="dxa"/>
          </w:tcPr>
          <w:p w14:paraId="50A9B223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</w:tr>
      <w:tr w:rsidR="008F4F5B" w14:paraId="66DD639A" w14:textId="77777777" w:rsidTr="0083203D">
        <w:trPr>
          <w:trHeight w:val="310"/>
        </w:trPr>
        <w:tc>
          <w:tcPr>
            <w:tcW w:w="1762" w:type="dxa"/>
          </w:tcPr>
          <w:p w14:paraId="0A4ADD04" w14:textId="77777777" w:rsidR="008F4F5B" w:rsidRPr="006C152E" w:rsidRDefault="008F4F5B" w:rsidP="00E3424C">
            <w:pPr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6C152E">
              <w:rPr>
                <w:rStyle w:val="normaltextrun"/>
                <w:rFonts w:ascii="Calibri" w:hAnsi="Calibri" w:cs="Calibri"/>
                <w:sz w:val="20"/>
                <w:szCs w:val="20"/>
                <w:shd w:val="clear" w:color="auto" w:fill="FFFFFF"/>
              </w:rPr>
              <w:t>Zhang (2019)</w:t>
            </w:r>
          </w:p>
        </w:tc>
        <w:tc>
          <w:tcPr>
            <w:tcW w:w="1614" w:type="dxa"/>
          </w:tcPr>
          <w:p w14:paraId="750DA284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614" w:type="dxa"/>
          </w:tcPr>
          <w:p w14:paraId="27208768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614" w:type="dxa"/>
          </w:tcPr>
          <w:p w14:paraId="25F77886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468" w:type="dxa"/>
          </w:tcPr>
          <w:p w14:paraId="21D77B0F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614" w:type="dxa"/>
          </w:tcPr>
          <w:p w14:paraId="6298A1C6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614" w:type="dxa"/>
          </w:tcPr>
          <w:p w14:paraId="14831308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468" w:type="dxa"/>
          </w:tcPr>
          <w:p w14:paraId="037DD52E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321" w:type="dxa"/>
          </w:tcPr>
          <w:p w14:paraId="0D67ECD4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  <w:tc>
          <w:tcPr>
            <w:tcW w:w="1467" w:type="dxa"/>
          </w:tcPr>
          <w:p w14:paraId="66F52D72" w14:textId="77777777" w:rsidR="008F4F5B" w:rsidRPr="4D3A51F3" w:rsidRDefault="008F4F5B" w:rsidP="00E3424C">
            <w:pPr>
              <w:rPr>
                <w:rFonts w:ascii="Calibri" w:eastAsia="Calibri" w:hAnsi="Calibri" w:cs="Calibri"/>
                <w:color w:val="333333"/>
                <w:sz w:val="32"/>
                <w:szCs w:val="32"/>
              </w:rPr>
            </w:pPr>
            <w:r w:rsidRPr="4D3A51F3">
              <w:rPr>
                <w:rFonts w:ascii="Calibri" w:eastAsia="Calibri" w:hAnsi="Calibri" w:cs="Calibri"/>
                <w:color w:val="333333"/>
                <w:sz w:val="32"/>
                <w:szCs w:val="32"/>
              </w:rPr>
              <w:t>🗸</w:t>
            </w:r>
          </w:p>
        </w:tc>
      </w:tr>
    </w:tbl>
    <w:p w14:paraId="7DB0925F" w14:textId="41E6DA1B" w:rsidR="00501E9C" w:rsidRDefault="00501E9C" w:rsidP="0083203D"/>
    <w:sectPr w:rsidR="00501E9C" w:rsidSect="008F4F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FAB78" w14:textId="77777777" w:rsidR="000B7B39" w:rsidRDefault="000B7B39" w:rsidP="0083203D">
      <w:pPr>
        <w:spacing w:after="0" w:line="240" w:lineRule="auto"/>
      </w:pPr>
      <w:r>
        <w:separator/>
      </w:r>
    </w:p>
  </w:endnote>
  <w:endnote w:type="continuationSeparator" w:id="0">
    <w:p w14:paraId="7919DEEC" w14:textId="77777777" w:rsidR="000B7B39" w:rsidRDefault="000B7B39" w:rsidP="008320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FD922" w14:textId="77777777" w:rsidR="000B7B39" w:rsidRDefault="000B7B39" w:rsidP="0083203D">
      <w:pPr>
        <w:spacing w:after="0" w:line="240" w:lineRule="auto"/>
      </w:pPr>
      <w:r>
        <w:separator/>
      </w:r>
    </w:p>
  </w:footnote>
  <w:footnote w:type="continuationSeparator" w:id="0">
    <w:p w14:paraId="026C43A0" w14:textId="77777777" w:rsidR="000B7B39" w:rsidRDefault="000B7B39" w:rsidP="008320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F5B"/>
    <w:rsid w:val="000B7B39"/>
    <w:rsid w:val="00501E9C"/>
    <w:rsid w:val="0083203D"/>
    <w:rsid w:val="008F4F5B"/>
    <w:rsid w:val="00DA5147"/>
    <w:rsid w:val="00FF4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ED5D7"/>
  <w15:chartTrackingRefBased/>
  <w15:docId w15:val="{DC5D4A99-BCED-4DEC-8DB0-FE9CC73D7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F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8F4F5B"/>
  </w:style>
  <w:style w:type="character" w:customStyle="1" w:styleId="eop">
    <w:name w:val="eop"/>
    <w:basedOn w:val="DefaultParagraphFont"/>
    <w:rsid w:val="008F4F5B"/>
  </w:style>
  <w:style w:type="paragraph" w:customStyle="1" w:styleId="paragraph">
    <w:name w:val="paragraph"/>
    <w:basedOn w:val="Normal"/>
    <w:rsid w:val="008F4F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8F4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20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203D"/>
  </w:style>
  <w:style w:type="paragraph" w:styleId="Footer">
    <w:name w:val="footer"/>
    <w:basedOn w:val="Normal"/>
    <w:link w:val="FooterChar"/>
    <w:uiPriority w:val="99"/>
    <w:unhideWhenUsed/>
    <w:rsid w:val="008320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2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Spurlock</dc:creator>
  <cp:keywords/>
  <dc:description/>
  <cp:lastModifiedBy>Kelly Spurlock</cp:lastModifiedBy>
  <cp:revision>4</cp:revision>
  <dcterms:created xsi:type="dcterms:W3CDTF">2022-11-09T14:30:00Z</dcterms:created>
  <dcterms:modified xsi:type="dcterms:W3CDTF">2023-05-22T12:20:00Z</dcterms:modified>
</cp:coreProperties>
</file>